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3F5B8" w14:textId="77777777" w:rsidR="0076579D" w:rsidRDefault="00F45A81">
      <w:pPr>
        <w:widowControl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 w:themeColor="text1"/>
          <w:szCs w:val="21"/>
        </w:rPr>
        <w:t xml:space="preserve">Differentially expressed gene </w:t>
      </w:r>
      <w:r>
        <w:rPr>
          <w:rFonts w:ascii="Times New Roman" w:eastAsia="AdvOT82c4f4c4" w:hAnsi="Times New Roman"/>
          <w:szCs w:val="21"/>
        </w:rPr>
        <w:t>(</w:t>
      </w:r>
      <w:r>
        <w:rPr>
          <w:rFonts w:ascii="Times New Roman" w:hAnsi="Times New Roman"/>
          <w:szCs w:val="21"/>
          <w:shd w:val="clear" w:color="auto" w:fill="FFFFFF"/>
        </w:rPr>
        <w:t>DEGs)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/>
          <w:color w:val="000000" w:themeColor="text1"/>
          <w:szCs w:val="21"/>
        </w:rPr>
        <w:t>involved in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host metabolism </w:t>
      </w:r>
      <w:r>
        <w:rPr>
          <w:rFonts w:ascii="Times New Roman" w:hAnsi="Times New Roman"/>
          <w:color w:val="000000" w:themeColor="text1"/>
          <w:szCs w:val="21"/>
        </w:rPr>
        <w:t xml:space="preserve">response to </w:t>
      </w:r>
      <w:bookmarkStart w:id="0" w:name="OLE_LINK61"/>
      <w:r>
        <w:rPr>
          <w:rFonts w:ascii="Times New Roman" w:hAnsi="Times New Roman"/>
          <w:color w:val="000000" w:themeColor="text1"/>
          <w:szCs w:val="21"/>
        </w:rPr>
        <w:t>FAdV-4</w:t>
      </w:r>
      <w:bookmarkEnd w:id="0"/>
      <w:r>
        <w:rPr>
          <w:rFonts w:ascii="Times New Roman" w:hAnsi="Times New Roman" w:hint="eastAsia"/>
          <w:color w:val="000000" w:themeColor="text1"/>
          <w:szCs w:val="21"/>
        </w:rPr>
        <w:t xml:space="preserve"> in LMH cells</w:t>
      </w:r>
      <w:r>
        <w:rPr>
          <w:rFonts w:ascii="Times New Roman" w:hAnsi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hint="eastAsia"/>
          <w:color w:val="000000" w:themeColor="text1"/>
          <w:szCs w:val="21"/>
        </w:rPr>
        <w:t>at</w:t>
      </w:r>
      <w:r>
        <w:rPr>
          <w:rFonts w:ascii="Times New Roman" w:hAnsi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hint="eastAsia"/>
          <w:color w:val="000000" w:themeColor="text1"/>
          <w:szCs w:val="21"/>
        </w:rPr>
        <w:t>12,24,36,48,60</w:t>
      </w:r>
      <w:proofErr w:type="gramStart"/>
      <w:r>
        <w:rPr>
          <w:rFonts w:ascii="Times New Roman" w:hAnsi="Times New Roman"/>
          <w:color w:val="000000" w:themeColor="text1"/>
          <w:szCs w:val="21"/>
        </w:rPr>
        <w:t xml:space="preserve">hpi </w:t>
      </w:r>
      <w:r>
        <w:rPr>
          <w:rFonts w:ascii="Times New Roman" w:hAnsi="Times New Roman"/>
          <w:color w:val="000000"/>
          <w:szCs w:val="21"/>
        </w:rPr>
        <w:t>.</w:t>
      </w:r>
      <w:proofErr w:type="gramEnd"/>
      <w:r>
        <w:rPr>
          <w:rFonts w:ascii="Times New Roman" w:hAnsi="Times New Roman"/>
          <w:color w:val="000000"/>
          <w:szCs w:val="21"/>
        </w:rPr>
        <w:t xml:space="preserve"> </w:t>
      </w:r>
    </w:p>
    <w:p w14:paraId="13C66A64" w14:textId="77777777" w:rsidR="0076579D" w:rsidRDefault="0076579D">
      <w:pPr>
        <w:widowControl/>
        <w:rPr>
          <w:rFonts w:ascii="Times New Roman" w:hAnsi="Times New Roman"/>
          <w:color w:val="000000"/>
          <w:szCs w:val="21"/>
        </w:rPr>
      </w:pPr>
    </w:p>
    <w:tbl>
      <w:tblPr>
        <w:tblpPr w:leftFromText="180" w:rightFromText="180" w:vertAnchor="text" w:tblpY="1"/>
        <w:tblOverlap w:val="never"/>
        <w:tblW w:w="1219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6"/>
        <w:gridCol w:w="6516"/>
        <w:gridCol w:w="2126"/>
      </w:tblGrid>
      <w:tr w:rsidR="0076579D" w14:paraId="6EFA8421" w14:textId="77777777">
        <w:trPr>
          <w:trHeight w:val="28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EC29F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11AB1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DD4F1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ne descrip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03F5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ource of DEGs</w:t>
            </w:r>
          </w:p>
        </w:tc>
      </w:tr>
      <w:tr w:rsidR="0076579D" w14:paraId="5FC61748" w14:textId="77777777">
        <w:trPr>
          <w:trHeight w:val="284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ABE7B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Carbohydrate </w:t>
            </w:r>
            <w:bookmarkStart w:id="1" w:name="OLE_LINK96"/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metabolism</w:t>
            </w:r>
            <w:bookmarkEnd w:id="1"/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E434F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TP1B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D09C0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TPase Na+/K+ Transporting Subunit Beta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2FEB08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191EB1E9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D781DDD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1E990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1710A" w14:textId="77777777" w:rsidR="0076579D" w:rsidRDefault="00F45A81">
            <w:pPr>
              <w:widowControl/>
              <w:rPr>
                <w:rFonts w:ascii="Segoe UI" w:hAnsi="Segoe UI" w:cs="Segoe UI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7BA822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720F530E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99BF888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9A5EC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3315A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inositide-3-Kinase Regulatory Subunit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2D21F8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216BD41E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0F22CF5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B389F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RKCB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C1D10F" w14:textId="77777777" w:rsidR="0076579D" w:rsidRDefault="00F45A81">
            <w:pPr>
              <w:widowControl/>
              <w:spacing w:before="12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otein Kinase C Bet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D7DE29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741A7BF3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0B53B05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A60A8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LC2A2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EEC37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olute Carrier Family 2 Member 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9CDB80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0C3E6708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7120014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99E13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6PC2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61248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ucose-6-Phosphatase Catalytic Subunit 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3C29E43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C8F0891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103469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800E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CT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073C8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acta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3AB4551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AC09D36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648A234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8384B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87934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F293419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FAE12B0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A5C23D0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D6E4C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LC37A4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3E78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olute Carrier Family 37 Member 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CA6378E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19945815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40FA415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1691A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ACNA1D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DF375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lcium Voltage-Gated Channel Subunit Alpha1 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95C00B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703A0B86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B03CAC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88555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LC2A5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3EEB6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olute Carrier Family 2 Member 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0D9D7D5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50C04A3C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DD90B5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94E59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LC5A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38BBB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olute Carrier Family 5 Member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486C1A9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74F32870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BECB17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6121F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ACNA1D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618ED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lcium Voltage-Gated Channel Subunit Alpha1 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0B1ED8D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E9585F1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F635862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427FA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27A0D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E51AE3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CA8F958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9404218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3480D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D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40789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Delt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25E748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4A9F592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9727572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104D0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LC2A2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683C1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olute Carrier Family 2 Member 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4D5444D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9235052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73EB35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72C72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LC2A5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4F05F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olute Carrier Family 2 Member 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BA5F7E1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3D7B258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ACD54FA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419F9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LC37A4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9504A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olute Carrier Family 37 Member 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1DF6FF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C57CE20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4E1C2B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F7E42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LC5A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F7DDA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olute Carrier Family 5 Member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AFECEFF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F19DB39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F8B720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A2263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ACNA1D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A03A1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lcium Voltage-Gated Channel Subunit Alpha1 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3E12373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517B23C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1DFC21D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AB83A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7A21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342648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CFD925F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091D995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8F730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D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C624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Delt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0941BDC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7A96FE8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56E5435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55521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3C503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inositide-3-Kinase Regulatory Subunit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CDE4FD5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3453E1A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0A36BC60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E55EF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LC2A5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798E3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olute Carrier Family 2 Member 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4509A89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6A03A7B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426C5E7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70A7D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LC5A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E2B35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olute Carrier Family 5 Member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2064C0D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55FF51B" w14:textId="77777777">
        <w:trPr>
          <w:trHeight w:val="284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F05D8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lastRenderedPageBreak/>
              <w:t>Biosynthesis of amino acids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40AA2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LDOB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CD920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ldolase, Fructose-Bisphosphate B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F6734C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35802DAA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4AE5C0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5CC18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CAT1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793C8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ranched Chain Amino Acid Transaminase 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813AA7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3D0CAE2E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64ABB3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1BBCC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PS1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270F5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rbamoyl-Phosphate Synthase 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A83602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32C6DDAE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82F7C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68315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LUL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3971E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utamate-Ammonia Ligas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3D2A31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07FDCDF8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332485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0CC0A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T1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47CBA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ethionin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osyltransfer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1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585D226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73A34984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D362E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873B5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FKM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FD8F7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fructokinase, Muscl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E75AE0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449CE4EC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A484583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9F967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FKM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5C584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fructokinase, Muscl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BB47297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09A5348A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20708F3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EF3C9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RPS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F4B01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ribosyl Pyrophosphate Synthet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C15568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6F5D7DDC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1DD4E4D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11B45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LDOB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405BA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ldolase, Fructose-Bisphosphate B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C09CF2C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BA9BA4C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0B24792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70A68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LUL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B2221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utamate-Ammonia Ligas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AD2FFBC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A76CBA3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95CB7C5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02E95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AH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BD9FD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enylalanine Hydroxylas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4AAE09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4B37B78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A6EEA55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20889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FKM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25985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fructokinase, Muscl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8515EED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7BA21F7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4948E7A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2A96B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LDOB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E5C83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ldolase, Fructose-Bisphosphate B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83FEED5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1B3D487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6AB5F099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DBFEB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NO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C68F5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nol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676AC11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3F9614F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7AED1C6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6781B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LUL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E7614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utamate-Ammonia Ligas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D8AE17E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3618251" w14:textId="77777777">
        <w:trPr>
          <w:trHeight w:val="284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16F8E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2" w:name="OLE_LINK136"/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Ether lipid metabolism</w:t>
            </w:r>
            <w:bookmarkEnd w:id="2"/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58852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HPT1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F8CF9B" w14:textId="77777777" w:rsidR="0076579D" w:rsidRDefault="00F45A81">
            <w:pPr>
              <w:widowControl/>
              <w:ind w:left="1680" w:hanging="168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holine Phosphotransferase 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B414E3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0hpi vs 12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F5E697A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D1596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60C26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NPP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0EC36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ctonucleotide Pyrophosphatase/Phosphodiester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506B4C64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0hpi vs 12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1986E9BE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013C4C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72F45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NPP6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13B6E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ctonucleotide Pyrophosphatase/Phosphodiesterase 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E5D3A00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0hpi vs 12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C68DDAC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C1EC65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96DEB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PCAT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EC091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ysophosphatidylcholin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cyltransfer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526CBE5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0hpi vs 12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5E15ED9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0CBBE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91F53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LPP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785C4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id Phosphatase 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779C75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0hpi vs 12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278821A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200898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A963C0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ENPP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6496D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ctonucleotide Pyrophosphatase/Phosphodiester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7FA9024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5A477C3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4241529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4C8728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PLA2G7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E9EB6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ase A2 Group VII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1F8175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1576BFA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1936A2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5C2CBE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ENPP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2D2EF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ctonucleotide Pyrophosphatase/Phosphodiester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66EBD0D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399F2593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1D5F78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8638EE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ENPP6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42F8F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ctonucleotide Pyrophosphatase/Phosphodiesterase 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455C625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164F417A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97151B8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58C719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AL3ST1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DB005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alactose-3-O-Sulfotransferase 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7A8158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339935EE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98F9FD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F3CFA1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PLA2G4F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7102C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ase A2 Group IVF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B840AA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0C6E24FA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7B6CB12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9942AF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PLA2G7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A028E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ase A2 Group VII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F4E5DB7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063AB7AA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88D4915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39A8A8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ENPP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0822F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ctonucleotide Pyrophosphatase/Phosphodiester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D31B00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C193E29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5A4B44D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A5A2A5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AL3ST1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5D886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alactose-3-O-Sulfotransferase 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245D56A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14D186E3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F72B86E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1A58D0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PLA2G4F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CDD8F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ase A2 Group IVF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40A28F2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EC6773A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530641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7BC374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PLA2G7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062CD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ase A2 Group VII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EF2AC3C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F2CEA34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ED8C89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94C8A9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PLPP3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E2D9E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id Phosphatase 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CCD6874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F251090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921B258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C3B18F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PAFAH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7FA1C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latelet Activating Fact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cetylhydrol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D6D24AE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B2B426A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1BF926C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515831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PLA2G4F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B1169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ase A2 Group IVF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3BD2B1A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17C4A165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359F984D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A299DD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PLPP3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F58F9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id Phosphatase 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592B207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9756E03" w14:textId="77777777">
        <w:trPr>
          <w:trHeight w:val="284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70541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purine metabolism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55E8B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K7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CE8F7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ylate Kinase 7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262F59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0hpi vs 12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0821F8A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0A4B2D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F2A7E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NTPD1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204FB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ctonucleoside Triphosphat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iphosphohydrol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49EF0A1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0hpi vs 12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C85323E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00BCD0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583C9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NTPD8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18920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ctonucleoside Triphosphat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iphosphohydrol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8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3A78425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0hpi vs 12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47EA29B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E55435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DC4D7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1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93E03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1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5E0E451F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0hpi vs 12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EB102F7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31072C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ED0E4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1B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49BE3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1B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D123610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0hpi vs 12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5F0CB63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7CBA103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ECBD6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DCY3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2B76B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ylate Cyclase 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076BB01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5C114C2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1B76D6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EC08F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MPD1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20C6C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osine Monophosphate Deaminase 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A7641A5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B98FEE4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B462AB3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E0CEC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NTPD3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6A43A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ctonucleoside Triphosphat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iphosphohydrol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5BB2F620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D5FED27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77765C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88E50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D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C8086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uanine Deaminas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4F81C3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C773F60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419FCA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FFA7C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ME4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D568B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ME/NM23 Nucleoside Diphosphate Kinase 4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31E4CD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E1A4FA5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5C7539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DDA7B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T5C1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78AAC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'-Nucleotidase, Cytosolic I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43C0862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6CC17D1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26E680D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9A7EE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UDT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036F5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udix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Hydrol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8D3F78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1012B14F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EBA669E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FFB65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UDT5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039DB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udix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Hydrolase 5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5C77650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45C875B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828D9CC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38467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APSS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F5326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'-Phosphoadenosine 5'-Phosphosulfate Synth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09A8E93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68E1249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CC15B63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DBE10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1B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555B6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1B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BA07AA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4F6377A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3606E8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7C51F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1C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61110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1C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FD6F809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4E79470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4BB24BA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7CD28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4B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A47E0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4B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E8379E1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10790E03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3367584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4700D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4D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F8720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4D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F3A73C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635BB19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F1B45B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4E089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5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AB9E6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5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2E7EB2C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1213138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65765D4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EA553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6G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D54CE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6G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2F4B71A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E34E6E8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16A03D8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22286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OLR2F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757E7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NA Polymerase II, I And III Subunit F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E8277A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0AA6C09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E8B36B0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BDC0B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DCY3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9666C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ylate Cyclase 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BF27CCC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2DE9E6D9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4FF6B83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CC5D0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K4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1A9B1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ylate Kinase 4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3BD3D6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48871ACA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149D66C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B39A9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K6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3D826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ylate Kinase 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BC03A3D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55BEB732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21B8F2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4E8CF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NTPD3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8412B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ctonucleoside Triphosphat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iphosphohydrol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BCDEB09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281AD65B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086EDF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64707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D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3BDE4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uanine Deaminas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6CBEB9E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451E7F50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89E1F40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21AAF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UCY2C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A7F7C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uanylate Cyclase 2C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51DA7745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30E9EB8E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E06F375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B6AFB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T5C1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7FBBA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'-Nucleotidase, Cytosolic I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14EA3AD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29439154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8FE79E9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97928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APSS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DCDEF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'-Phosphoadenosine 5'-Phosphosulfate Synth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E62A43C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6DCB7395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02AFCFD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38359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1C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6D179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1C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B2D8EC9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0A724524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11E0EA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25938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4B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9A9BD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4B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3590DC7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2812F46F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CD3323E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3B6F4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4D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27FEA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4D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56252E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215F000D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A38069C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62890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5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2FC33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5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860B72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113547FF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491C4FE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3F2F0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7B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FCB2F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7B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26B15EE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387EB9B6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417B0E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EAF27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9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63FFC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9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A57E1D0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2A6BAB1B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0A74A1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D23F6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RPS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D8282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ribosyl Pyrophosphate Synthet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789BEDA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5F628E2F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F8FF29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5A652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DCY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E711A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ylate Cycl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599C61D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8F95815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2F57E6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004E9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DCY8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D4417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ylate Cyclase 8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EE02BB3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6D84E3A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0B4E065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11301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K6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6F0BC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ylate Kinase 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5B235DF4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BD38FAD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33DF92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8D727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K7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6E0D4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ylate Kinase 7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4FF93BE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152E2E47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E3BCDC4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51C3F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MPD1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D722C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osine Monophosphate Deaminase 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65D5262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0328F07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7B227D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B053D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NTPD3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8CC03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ctonucleoside Triphosphat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iphosphohydrol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5B79DED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1B502E0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EA5B1D2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A39A8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D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6D2E8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uanine Deaminas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79F9F74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2248EEA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83C2E2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C2916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T5C1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5158C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'-Nucleotidase, Cytosolic I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1C80995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71800B3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F8B958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F432D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UDT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4E161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udix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Hydrol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DB1BFCE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E0EF3BD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EDFBC13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3F181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UDT5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8B250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udix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Hydrolase 5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01984F9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C5E5E82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EA964BD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8A80A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APSS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763FE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'-Phosphoadenosine 5'-Phosphosulfate Synth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A7EC52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1CB6086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B5C65F0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BF715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1C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6B150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1C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581391C0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1255959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242AC20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D2315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4B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BC1F7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4B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5010D76D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10E1ED4A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0E182A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5CFF0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4D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B1882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4D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DC09A07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2A9D95E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658F55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C8F30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5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2141D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5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3E8BD0F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5EA10E4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904C65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39AD4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7B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B8728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7B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10F6031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7C286A8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F96D38A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3E57B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DCY7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B891D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ylate Cyclase 7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5C027C4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7723D56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2CB4CFF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9C31D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DCY8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31EF6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ylate Cyclase 8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4B9655C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166331AA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64A7C795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A099F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K6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3E5AD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ylate Kinase 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5A309F7C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E77FA4B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7675038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15117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MPD1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4A9C9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osine Monophosphate Deaminase 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26597A9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308C7B2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5BCA0F8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C2605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NTPD3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F5FF0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ctonucleoside Triphosphat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iphosphohydrol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046B133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E2D547B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12E1CD29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885B0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UCY1A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194A8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uanylate Cyclase 1 Soluble Subunit Alpha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A4BEF70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3A5F573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5C0EE6B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B7152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UCY2C,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B3B5B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uanylate Cyclase 2C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D4DFB13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1CE1B140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00C605D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DA9A0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T5C1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544D6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'-Nucleotidase, Cytosolic I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52AFAB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8A31CF6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1959AB82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156A1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T5DC4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94330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'-Nucleotidase Domain Containing 4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07737C4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204F73A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249B038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E22DB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APSS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01057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'-Phosphoadenosine 5'-Phosphosulfate Synth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33ACE31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6E98B87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438D6C93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8B0AA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10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24C54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10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5B0B3AC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BC3DA8E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489A7CCE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B2BE9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3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471D0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3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8303091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B2AB79A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63A4560C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85E9B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4B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6500A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4B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BD5FBD3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7A44C25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10D262C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24C30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4D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5B207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4D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DF83F61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1DD90CF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050A147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BFD7B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5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C39A6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5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B07B5FC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B0EFEA2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5C095699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4C201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6G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7823D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6G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804CBE5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09EADE3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094B8304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EDF52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7B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E3156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7B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9B85B9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29EDAE6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0281A4E0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9EDCD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E9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8A4E0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diesterase 9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BDFC53F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D439087" w14:textId="77777777">
        <w:trPr>
          <w:trHeight w:val="284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40A1A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Pyrimidine metabolism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86D71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PYS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F7640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ihydropyrimidinas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9C45D7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717A9479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0C5825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9E59C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NTPD3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E64AE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ctonucleoside Triphosphat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iphosphohydrol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6D4818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7551FE34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9EE424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A2E81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T5C1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AD5D0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'-Nucleotidase, Cytosolic I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1D64CE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20FDCE10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92167C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758E2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T5DC4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DB58B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'-Nucleotidase Domain Containing 4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1E7499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095183AD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3D710DC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AE989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PYS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21D74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ihydropyrimidinas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A4D0F51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1DE36499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73530E2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A107F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NTPD3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BAB17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ctonucleoside Triphosphat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iphosphohydrol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F3636DC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502AF9F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79710C8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6BA24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ME4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3D143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ME/NM23 Nucleoside Diphosphate Kinase 4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F3CA7E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2B3F2CB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3184B04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02B3A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T5C1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B2769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'-Nucleotidase, Cytosolic I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97C5ACC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A9E954C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C760F7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3B36A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UDT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AC4B8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udix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Hydrol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6DB6AD7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036949F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0D23A43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11D1E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OLR2F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AED2F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NA Polymerase II, I And III Subunit F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7E0A56A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EF38D47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8F06BA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5FDCD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MPK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A7C36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ytidine/Uridine Monophosphate Kin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1010397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1D432351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07F92F8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35F41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NTPD3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E1A81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ctonucleoside Triphosphat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iphosphohydrol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CFB3C40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68B07F8E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3AE9984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44348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T5C1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A09F4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'-Nucleotidase, Cytosolic I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00C088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5A83DBF7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61A5A3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04634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MPK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61461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ytidine/Uridine Monophosphate Kin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1CB2CD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DE64372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F9A84D9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E744C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NTPD3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479A1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ctonucleoside Triphosphat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iphosphohydrol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9EEEC2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F89727A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5B65DD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3B74B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T5C1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F8BE3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'-Nucleotidase, Cytosolic I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8A5E68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8F4E2AB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6F99D5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1514F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UDT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D1970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udix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Hydrol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39BBED5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A511C92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5A8AC8A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EFEBA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XNRD1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2F032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hioredoxin Reductase 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B9911E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79ADC01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4C1C95C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568A5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PYS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06F79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ihydropyrimidinas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E56161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1F09B4F9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4AF6F62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4EA75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NTPD3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77692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ctonucleoside Triphosphat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iphosphohydrol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B0A23BD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D85459A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5270677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3ECE4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T5C1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7C1F2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'-Nucleotidase, Cytosolic I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DC51A0E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7153185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5CCC1FD4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EDDDA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T5DC4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5D677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'-Nucleotidase Domain Containing 4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F5766F3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3C5BEF7" w14:textId="77777777">
        <w:trPr>
          <w:trHeight w:val="284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19B2D5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3" w:name="OLE_LINK1" w:colFirst="3" w:colLast="3"/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EE3E12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A6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CFDDD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rbonic Anhydrase 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A7EF69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bookmarkEnd w:id="3"/>
      <w:tr w:rsidR="0076579D" w14:paraId="709A9993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3BDC9A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8AD5BD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PS1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368CA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rbamoyl-Phosphate Synthase 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BBF9A9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6FFA94D8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028CDE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E31336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LUL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64F47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utamate-Ammonia Ligas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003E1C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7A47B589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B2D09B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DABD60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A6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9FC42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rbonic Anhydrase 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734A917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108A09C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C0C555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3294CA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A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82ED5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rbonic Anhydr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CD7E212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602B914E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30652D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A5F274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A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5323E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rbonic Anhydr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9947A7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298BDDD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2724843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4AED88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LUL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87674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utamate-Ammonia Ligas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391FCB7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FF98975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8B8A8C5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2F4D1B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A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ADDFD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rbonic Anhydr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D7155E7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7D0A15D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231B482A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AC3412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A8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5674F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rbonic Anhydrase 8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CD16305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EF188AC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49CB51DD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106667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LUL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352C1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utamate-Ammonia Ligas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AE99B24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F6B186A" w14:textId="77777777">
        <w:trPr>
          <w:trHeight w:val="284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150B1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Biosynthesis </w:t>
            </w:r>
            <w:proofErr w:type="gramStart"/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of  secondary</w:t>
            </w:r>
            <w:proofErr w:type="gramEnd"/>
            <w:r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metabolites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57850A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ACAT2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97AB0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cetyl-CoA Acetyltransferase 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E87EBB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09CCAA37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9445D2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473C51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ADH1C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E1BDA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lcohol Dehydrogenase 1C (Class I), Gamma Polypeptid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7357B6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6513F8E7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AABA8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C19505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AGPAT2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7EB67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-Acylglycerol-3-Phosphate O-Acyltransferase 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82A97F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4081817E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40958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B52D31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AK7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37FC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ylate Kinase 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C99BA0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3EF23702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51A36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F67E16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ALAS2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4FD96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'-Aminolevulinate Synthase 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653FBD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12FB7FB0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352CE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0795D2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ALDOB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0B6A4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ldolase, Fructose-Bisphosphate B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2F959E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65AE192F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5E4B5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7C4E1A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BCAT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CCEF9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ranched Chain Amino Acid Transaminase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510843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220A8EF2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091808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EBE3B0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OQ2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8ACFA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oenzyme Q2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olyprenyltransferas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A4CDEC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6EAD2333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1AA4EC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359E64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YP51A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0A461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ytochrome P450 Family 51 Subfamily A Member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C2E7E3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42600414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2C5B3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B3C782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DGKI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F9BC7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iacylglycerol Kinase Iot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5C003D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7EAD68F7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895D3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C9DAAD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DHCR24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D6F4A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-Dehydrocholesterol Reducta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B74109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4320478F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A0C315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68D4D1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DHCR7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B94E1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-Dehydrocholesterol Reducta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2F66F8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3C95977F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660C6C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F7630E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FADS2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9FBF1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atty Acid Desaturase 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971C4B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52B820D5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E1C13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BF6D1F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AD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CA12E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utamate Decarboxylase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145180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189CEAE9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0661D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EA70ED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ADL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FB20D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utamate Decarboxylase Like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226E14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31102088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ECB420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C71467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PAM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66990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ycerol-3-Phosphate Acyltransferase, Mitochondria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4093A5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648E2EBF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BCBDB9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C74484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PAT3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9C3B6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ycerol-3-Phosphate Acyltransferase 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4A04BF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682F1720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A4393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32E48A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6PD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7676E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exose-6-Phosphate Dehydrogenase/Glucose 1-Dehydrogena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ABB22B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1E0FE329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7084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249974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MGCR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1FCA1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-Hydroxy-3-Methylglutaryl-CoA Reducta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3988AC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62B427E2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8A559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025672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MGCS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BB566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-Hydroxy-3-Methylglutaryl-CoA Synthase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1EE014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225FC986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6AE53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74559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MOX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5C11D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eme Oxygenase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924586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0EEB499D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C2E14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4A866B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LPIN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136DD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ip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46AC3E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67C8AE33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73D1D4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5A6A4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MAT1A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16C41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ethionin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osyltransfer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1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86E3A8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7F43AD00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CFD43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0CF4DB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ODC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1A5C3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nithine Decarboxylase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25057C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14877D23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50DF0C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89A78D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PCK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ED9E0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hosphoenolpyruvat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rboxykin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0D4F35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062075F3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D87438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EF4D48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PFKM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747AD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fructokinase, Muscl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098EF4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48E668B6" w14:textId="77777777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59A81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937F1D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PLPP3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8071E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id Phosphatase 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39DD44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6579D" w14:paraId="5311F372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A4BE6A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DD95D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COX3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CB851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cyl-CoA Oxidase 3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istanoy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9BDD7F1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1967B3A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2B52D69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9BFC8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DH1C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3453D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lcohol Dehydrogenase 1C (Class I), Gamma Polypeptid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4801AF1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00B2A51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5021439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CE925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LAS2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D1FAD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'-Aminolevulinate Synthase 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88FCF2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A7B3050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76337C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5F725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MPD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B1103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osine Monophosphate Deaminase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FC743A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434D058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2F9545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24667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GKG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7ACDA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iacylglycerol Kinase Gamm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7312A6A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FB4BABC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9297D68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BCFCE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HCR24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3E5EE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-Dehydrocholesterol Reducta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BCC17AA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D940B3C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36CA04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4E9A4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LOVL2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81ED6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LOVL Fatty Acid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long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E7EB289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DF9F5E4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37FD1FE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A7C4E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D2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39C4A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utamate Decarboxylase 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739583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846CEAE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95B29B4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5BE49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DC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5D349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istidine Decarboxyla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3B8815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7973E96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F73CE83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C6679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MGCS2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81945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-Hydroxy-3-Methylglutaryl-CoA Synthase 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C25220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9511958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048C474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A5665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DNK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52F28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DNK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uconokinas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F2F6C0E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B052D5B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7463104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D33D7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ME4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E913D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ME/NM23 Nucleoside Diphosphate Kinase 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CAAAEEA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FBAAF7B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0AA00E9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F1A01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T5C1A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96999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'-Nucleotidase, Cytosolic I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08E575F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AA29488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7EABE9A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9EE74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CK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1B2D4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hosphoenolpyruvat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rboxykin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7A5470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45BD5F4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A292010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BFECF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LA2G7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F3845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ase A2 Group VII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8281289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2D0E4F8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22BD6B9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D92C0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QLE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7B0AE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qualene Epoxida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F5ECC4F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784B3A2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2ECB1B8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6ABF7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UGT1A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3F964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DP Glucuronosyltransferase Family 1 Member A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97563D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BE3BBCE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8EC16FA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3A7FD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UROS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46264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roporphyrinogen III Syntha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5384CB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1F25D02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AA8B7F0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A52D7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VKORC1L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CDAEF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Vitamin K Epoxide Reductase Complex Subunit 1 Like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9BEA5F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6863F50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9E6F2DD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FFD9A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COX3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4DE5E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cyl-CoA Oxidase 3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istanoy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479FA5A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2CE18B79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737BA20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EC443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K4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014BE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ylate Kinase 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ACA45B9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67DBEACD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3B05C73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D78A2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K6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DC0D5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ylate Kinase 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6F81F77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353FCD9E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ACB9AC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FCC79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LAS2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82A24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'-Aminolevulinate Synthase 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19892AC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75F0B0ED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BBFE6E9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0A618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LVRA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4CF6B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iliverdin Reductase 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4A20042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4F92D7FD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DC062D8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9CBDE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YP51A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2F158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ytochrome P450 Family 51 Subfamily A Member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95A7DA3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35E08719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F74F5D4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07959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HCR24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0297F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-Dehydrocholesterol Reducta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18C13CD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68959326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1ABABF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EFF89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HCR7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1FBF7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-Dehydrocholesterol Reducta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3016BEA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7BAA9372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D3AF9EA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92601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ADS2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7C791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atty Acid Desaturase 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E3F40ED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5E1875B2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9E763F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F2D5C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DFT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FFB4A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arnesyl-Diphosphate Farnesyltransferase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EC1DBC2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7D3AD4CA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B680DC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E626A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DPS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666D2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arnesyl Diphosphate Syntha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57539E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6AE80871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50237FA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2A4F8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DL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3ADD5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utamate Decarboxylase Like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04A3BE1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6466EF79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298D1D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B7B3A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MGCS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74A3A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-Hydroxy-3-Methylglutaryl-CoA Synthase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2B7132A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070AADE5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BFDDE28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407F4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MOX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5F52A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eme Oxygenase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1F1DF2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6A9F0B9D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FBDCBA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3BD9D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SD17B12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0916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ydroxysteroid 17-Beta Dehydrogenase 1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A75F75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1C9BFB03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28D70A8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27C91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DNK,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59DB6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DNK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uconokinas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E430822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71C640C1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6F962E8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54165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DHA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E9694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actate Dehydrogenase 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177F387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4E62A053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DAF2D9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74DA7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PIN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ECD9B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ip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66867CA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25AFC10C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8AD783A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EA2E5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01E28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itric Oxide Synthase 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35C442A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045D4822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28DAF44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89AF9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T5C1A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226FF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'-Nucleotidase, Cytosolic I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D2F8DBC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1EC67942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9A4E3D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C6993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CK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F1679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hosphoenolpyruvat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rboxykin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E20E38E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541064E9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F269512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31A0F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FKM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F8096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fructokinase, Muscl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E8CA12F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7F74E6F7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3FC1A82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91BB3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GP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C87D4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glycolat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hosphata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47B0B80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3C415D5F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2CD9E25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38DA9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LA2G4F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25C07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ase A2 Group IVF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054B21A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50595B55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2A7DBC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A6579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LA2G7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7A81C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ase A2 Group VII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AD1DEB4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7EF03CF4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F11B1B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DB40D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RPS2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52B0D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ribosyl Pyrophosphate Synthetase 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15758A3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5501EBFD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15F516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1D01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C5D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5860F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terol-C5-Desatura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78BB094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52738100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5C73B0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30478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QLE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349A3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qualene Epoxida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70C6B0D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2D6B1676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428CE7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849F0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IT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D6223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RNA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sopentenyltransfer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FEC75A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5CEA7351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04971B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9CC3A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VKORC1L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0A209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Vitamin K Epoxide Reductase Complex Subunit 1 Like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0919AC0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2FB0229A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956D3C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073B9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COX3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8679A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cyl-CoA Oxidase 3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istanoy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CF50AE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94D1C90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32C29E4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4FCF4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K6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D0445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ylate Kinase 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0D9A99F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2785856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E4DBE6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8EDD5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K7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CD737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ylate Kinase 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AD2C265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9EF1166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DE1A53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8B53B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LDOB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178AB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ldolase, Fructose-Bisphosphate B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23081C4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7F25A26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37B4B53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057DC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MPD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B61D5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osine Monophosphate Deaminase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A9096B5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4FE765E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77926B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CF1C2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LVRA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7931E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iliverdin Reductase 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D7B79D9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B5E6BA9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10FA36E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FD7E0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YP51A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D91F9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ytochrome P450 Family 51 Subfamily A Member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69EF65E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ADE31B8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0550173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253E1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HCR24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BE3B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-Dehydrocholesterol Reductas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3EC49F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A6A072C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9262108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CE0AC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ADS2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80F44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atty Acid Desaturase 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3270150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93B600E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0A1E3CD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ACFE8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BP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ACCA6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ructose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isphosphat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FDCEB4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7A398E2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5E0E1B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3EE64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DPS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159E6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arnesyl Diphosphate Synthas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76B3A2D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935640E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A2CC2FC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410FD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DL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08AFB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utamate Decarboxylase Like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94939A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8A1E343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04C4342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BCEA1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MGCS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6DF15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-Hydroxy-3-Methylglutaryl-CoA Synthase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ECF7AA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85DB7A6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59865D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86F30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MGCS2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25D67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-Hydroxy-3-Methylglutaryl-CoA Synthase 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CA1704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F0B95B8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E5B434E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31E5A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MOX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44C54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eme Oxygenase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85063A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B387880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A7B9972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BA8FF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DNK,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30EF1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DNK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uconokinas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251E7D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8E15DB9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073AC55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A6E69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T5C1A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E8DAB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'-Nucleotidase, Cytosolic I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91A815A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DF619E7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8D537C8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C9C8A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CK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227B3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hosphoenolpyruvat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rboxykin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3DDC5B3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AE8D070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54C7D6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737AA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FKM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357F9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fructokinase, Muscl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66D51D3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0E581F2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09128C9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D6878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LA2G4F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1A1E1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ase A2 Group IVF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500F5E0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C142A28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FB6E639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AAF33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LA2G7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41955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ase A2 Group VII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A0C11D0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E2382BA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CA2395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7DAAC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LPP3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0D394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id Phosphatase 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C5C5B32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B41C050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35AF330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30353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GN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75F1A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gucalci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6C4140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1F0971B9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47BA07E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C8DD1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C5D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D7651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terol-C5-Desaturas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34F29F5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E804E1E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85C984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49CB7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QLE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100DA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qualene Epoxidas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E926BF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D312980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B41C1D8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6598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IT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94822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RNA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sopentenyltransfer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65104C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A7D37A7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211D9DC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DF95E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VKORC1L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86959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Vitamin K Epoxide Reductase Complex Subunit 1 Like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B2661A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BED44E8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0CD08C4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D60DD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COX3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E95C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cyl-CoA Oxidase 3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istanoy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4B981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CD0584D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08795738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13B83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DH6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8EEAA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lcohol Dehydrogenase 6 (Class V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ACCC5E3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E720BEF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3FD85CB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98AA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K6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FA29D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ylate Kinase 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1254919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1263493E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7840D77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6018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LAS2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6C05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'-Aminolevulinate Synthase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ECE7B77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FA45B6B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05FD8E2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3B56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LDOB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93099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ldolase, Fructose-Bisphosphate B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6E378F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6C9AEB1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1F5400D9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14AA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MPD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8A40A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osine Monophosphate Deaminase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2E06D30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97582BB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123F977E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3726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GKD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69752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iacylglycerol Kinase Delt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9C0EDF5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056248D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3C2518A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F748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GKI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96C2F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iacylglycerol Kinase Iot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3C2B993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9204FCF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33C5217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2CAB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NO2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48D16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nolase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09682B0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48A758C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67A2A90A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BD3C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LAD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3754E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lavin Adenine Dinucleotide Synthetase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5C0E7D4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873951C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5ECC6B4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3C607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LDC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D1DE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ycine Decarboxyl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F81FA7F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1FD7DFE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552C04C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C0033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AO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47FBF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ydroxyaci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Oxidase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59937C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7077C0D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24D77C0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DCAA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DC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4EFD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istidine Decarboxyl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B40FBC5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70F1167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652EC8A3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4097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PIN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C002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ip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B1DF364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7488180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581B8099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141C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6359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itric Oxide Synthase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A356DF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E963C40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439CF932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10CA0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T5C1A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2763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'-Nucleotidase, Cytosolic I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01DB42F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9932273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74924088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C2A71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T5DC4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085E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'-Nucleotidase Domain Containing 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26DCE60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F878EC6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0C9D6CF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6B369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AFAH2,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A5BC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latelet Activating Fact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cetylhydrol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83EE29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1DCD0064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3E7D2C8E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3095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CK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A52E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hosphoenolpyruvat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rboxykin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CBC45C2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498AC28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5C94B8C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8233F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LA2G4F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114E7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ase A2 Group IVF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8FD32F4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2877DC6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00115B7E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FA5E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LPP3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BC3A1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id Phosphatase 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80CEA5C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E536C56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62F0F12A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60C91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C5D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FB30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terol-C5-Desatur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154D3EF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0D96074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41700A7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E4E4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VKORC1L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1E960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Vitamin K Epoxide Reductase Complex Subunit 1 Like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D6D300E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328E62E" w14:textId="77777777">
        <w:trPr>
          <w:trHeight w:val="284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6E561409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  <w:p w14:paraId="774B8B90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Sphingolipid metabolism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35FB8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ERS3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FAA1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eramide Synthase 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CD660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0hpi vs 12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 </w:t>
            </w:r>
          </w:p>
        </w:tc>
      </w:tr>
      <w:tr w:rsidR="0076579D" w14:paraId="77CB505A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313739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462B8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EGS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00419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elta 4-Desaturase, Sphingolipid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232FF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0hpi vs 12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 </w:t>
            </w:r>
          </w:p>
        </w:tc>
      </w:tr>
      <w:tr w:rsidR="0076579D" w14:paraId="579BA109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DD6863A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E850E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EU2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73EAE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euraminidase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89DD5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0hpi vs 12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 </w:t>
            </w:r>
          </w:p>
        </w:tc>
      </w:tr>
      <w:tr w:rsidR="0076579D" w14:paraId="3D3B6644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87DBA0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5562C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EU3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BB186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euraminidase 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4E6E9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0hpi vs 12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 </w:t>
            </w:r>
          </w:p>
        </w:tc>
      </w:tr>
      <w:tr w:rsidR="0076579D" w14:paraId="5397611A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ACF0E94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F0F5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PTLC3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AD6D8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erin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almitoyltransfer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Long Chain Base Subunit 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ab/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0A35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0hpi vs 12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 </w:t>
            </w:r>
          </w:p>
        </w:tc>
      </w:tr>
      <w:tr w:rsidR="0076579D" w14:paraId="3DA61FD6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174FF4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72490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ERS3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6812F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eramide Synthase 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C78E1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12hpi vs 24 hp</w:t>
            </w:r>
          </w:p>
        </w:tc>
      </w:tr>
      <w:tr w:rsidR="0076579D" w14:paraId="09632930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9203540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7B04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EGS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2F12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elta 4-Desaturase, Sphingolipid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96E8E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12hpi vs 24 hp</w:t>
            </w:r>
          </w:p>
        </w:tc>
      </w:tr>
      <w:tr w:rsidR="0076579D" w14:paraId="730EA1BD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C2FC39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0728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EGS2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718C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elta 4-Desaturase, Sphingolipid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EAC24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12hpi vs 24 hp</w:t>
            </w:r>
          </w:p>
        </w:tc>
      </w:tr>
      <w:tr w:rsidR="0076579D" w14:paraId="6A5E6467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35FC680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ED34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L3ST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BF5C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alactose-3-O-Sulfotransferase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19D5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12hpi vs 24 hp</w:t>
            </w:r>
          </w:p>
        </w:tc>
      </w:tr>
      <w:tr w:rsidR="0076579D" w14:paraId="3799AE85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23EB409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DA2C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INS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B4AA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ines Homolog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C64F4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12hpi vs 24 hp</w:t>
            </w:r>
          </w:p>
        </w:tc>
      </w:tr>
      <w:tr w:rsidR="0076579D" w14:paraId="3417F5CE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DC901E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5ACFB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EU2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050D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euraminidase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91C84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12hpi vs 24 hp</w:t>
            </w:r>
          </w:p>
        </w:tc>
      </w:tr>
      <w:tr w:rsidR="0076579D" w14:paraId="0970F55A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63DB170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CC1B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EU3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318EB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euraminidase 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D8DAD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12hpi vs 24 hp</w:t>
            </w:r>
          </w:p>
        </w:tc>
      </w:tr>
      <w:tr w:rsidR="0076579D" w14:paraId="09439999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D812675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AD292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PTLC3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07E0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erin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almitoyltransfer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Long Chain Base Subunit 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ab/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0C49E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12hpi vs 24 hp</w:t>
            </w:r>
          </w:p>
        </w:tc>
      </w:tr>
      <w:tr w:rsidR="0076579D" w14:paraId="7564FB98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1683EE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1DFD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ERS3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35E0C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eramide Synthase 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C0553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2659488F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E14EA22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66F43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EGS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B2CD7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elta 4-Desaturase, Sphingolipid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1745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03DCAF3F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A4161B4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E025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EGS2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BDB10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elta 4-Desaturase, Sphingolipid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D546E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1435B0EF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43BA89A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FF5E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L3ST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AB16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alactose-3-O-Sulfotransferase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5C079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77C0D26E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AD18588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CA1E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INS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DBD92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ines Homolog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7B7BD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1EE9181A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B55C112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C93C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EU2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1EE52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euraminidase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A068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007E7070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F4E539E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EABAC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EU3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0B366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euraminidase 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23740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056D6880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DAC389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04437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PTLC3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9CF13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erin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almitoyltransfer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Long Chain Base Subunit 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ab/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E263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1B56BD41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14E996A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606A1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ERS3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D22A5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eramide Synthase 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EA0AC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14F23EAF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9A72720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94DF8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EGS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FFCE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elta 4-Desaturase, Sphingolipid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63955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AD5B4A1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C5B7A05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64DF5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AL3ST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D9F2E9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alactose-3-O-Sulfotransferase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8C5B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A3D823D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37F525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6A2E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INS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3725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ines Homolog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592CC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A8D779F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4BA27BE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365B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EU3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2C29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euraminidase 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0579A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447A9B8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033164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B9EC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LPP3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810F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id Phosphatase 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F9C2F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48F2668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C46A80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8C02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GPL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0671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phingosine-1-Phosphate Lyase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EDB49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B302733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2C14809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55C9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ERS3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E904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eramide Synthase 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107AC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2036A4FE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615CC7EF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F180E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EGS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AB11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elta 4-Desaturase, Sphingolipid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7CD2A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D0B2370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6B646AD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64317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EGS2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C9ACD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elta 4-Desaturase, Sphingolipid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7B5EC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6DA532BA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7F5B272C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FAB89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LPP3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98C7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id Phosphatase 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FAAB9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B5B37DC" w14:textId="77777777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7597FA42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68BD5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UGCG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5C80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DP-Glucose Ceramide Glucosyltransfer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8225E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18000DF" w14:textId="77777777">
        <w:trPr>
          <w:trHeight w:val="284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457A9FE1" w14:textId="77777777" w:rsidR="0076579D" w:rsidRDefault="00F45A81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Steroid biosynthesi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453F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YP51A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6847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ytochrome P450 Family 51 Subfamily A Member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4E9F3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0hpi vs 12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6363C75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6AE2C93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0DAC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HCR24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0594F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-Dehydrocholesterol Reduct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09E51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0hpi vs 12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BE8696C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9B9FC5D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136DE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HCR7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C02E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-Dehydrocholesterol Reduct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7EC14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0hpi vs 12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3A5748C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E2129E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067D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HCR24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B96E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-Dehydrocholesterol Reduct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96E9E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3A96154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D74EDD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4EF7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SMO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F2FE4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ethylstero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Monooxygenase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181B1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7299E9E1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407C170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4AB1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QLE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73B305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qualene Epoxid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7ACB9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1FA7B1EE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5AE512E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6D0FA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YP51A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FF420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ytochrome P450 Family 51 Subfamily A Member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3F841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3BA1E37B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F61B98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1811A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HCR24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99C1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-Dehydrocholesterol Reduct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509B3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7619B97D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CA0BC27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EEF2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HCR7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0A3E0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-Dehydrocholesterol Reduct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99017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028076A8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3EDE96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20953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DFT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88B8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arnesyl-Diphosphate Farnesyltransferase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CED1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160A3E01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554C2B5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BE4BA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SMO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95BD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ethylstero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Monooxygenase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487CA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10F9E714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1F97C3D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FFBC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SDHL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A4C3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AD(P) Dependent Steroid Dehydrogenase-Lik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BCFA6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4AB160B5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E22A096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778EC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C5D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AD64E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terol-C5-Desatur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4A81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640D44AB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1D7DE3E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75A5E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QLE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694270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qualene Epoxid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6A825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76579D" w14:paraId="0EBFC344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C103AEC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151AA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YP51A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6D02F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ytochrome P450 Family 51 Subfamily A Member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D645B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3A42FAB9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6DB2B0C3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34175B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HCR24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0FB44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-Dehydrocholesterol Reduct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42743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6CD7122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36996CB1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EB81D7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SMO1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E0F026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ethylstero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Monooxygenase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98984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011B4408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279F993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8362C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SDHL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F3118D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AD(P) Dependent Steroid Dehydrogenase-Lik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50059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55E50E19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0E0D9763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757873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C5D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9A9DB2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terol-C5-Desatur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08398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6579D" w14:paraId="413B8349" w14:textId="77777777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F5AB18B" w14:textId="77777777" w:rsidR="0076579D" w:rsidRDefault="0076579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5A00E1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QLE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09A58" w14:textId="77777777" w:rsidR="0076579D" w:rsidRDefault="00F45A8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qualene Epoxid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DFD4E" w14:textId="77777777" w:rsidR="0076579D" w:rsidRDefault="00F45A81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BC6761" w14:paraId="302C7B50" w14:textId="77777777" w:rsidTr="004B502D">
        <w:trPr>
          <w:trHeight w:val="284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ADEEF5" w14:textId="029EE66B" w:rsidR="00BC6761" w:rsidRDefault="00F45A8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Theme="minorEastAsia" w:hAnsi="Times New Roman" w:cstheme="minorBidi"/>
                <w:b/>
                <w:bCs/>
                <w:szCs w:val="21"/>
              </w:rPr>
              <w:br w:type="textWrapping" w:clear="all"/>
            </w:r>
            <w:r w:rsidR="00BC6761">
              <w:rPr>
                <w:rFonts w:ascii="Times New Roman" w:hAnsi="Times New Roman" w:hint="eastAsia"/>
                <w:color w:val="000000" w:themeColor="text1"/>
                <w:sz w:val="24"/>
              </w:rPr>
              <w:t>Biosynthesis of amino acids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B517B3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LDOB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5B210C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ldolase, Fructose-Bisphosphate B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40F75F2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BC6761" w14:paraId="5E7D0B15" w14:textId="77777777" w:rsidTr="004B502D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8380F5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F70921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CAT1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25ED75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ranched Chain Amino Acid Transaminase 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A13A3BA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BC6761" w14:paraId="3954580E" w14:textId="77777777" w:rsidTr="004B502D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1F0FD9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AFF544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PS1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60E7E0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rbamoyl-Phosphate Synthase 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5DAC62BA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BC6761" w14:paraId="2F16E74E" w14:textId="77777777" w:rsidTr="004B502D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C2ECCC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03348A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LUL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03514C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utamate-Ammonia Ligas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052AF2B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BC6761" w14:paraId="50DE3EBA" w14:textId="77777777" w:rsidTr="004B502D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B4575B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88047E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T1A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2125B8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ethionin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osyltransfer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1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0B0FCC6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BC6761" w14:paraId="7BBF8F8B" w14:textId="77777777" w:rsidTr="004B502D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1936B7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54FFD1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FKM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E6E025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fructokinase, Muscl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E31E8E0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BC6761" w14:paraId="528DE5C1" w14:textId="77777777" w:rsidTr="004B502D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7EF2D435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C3FA40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FKM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6452FA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fructokinase, Muscl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CCFFF9B" w14:textId="77777777" w:rsidR="00BC6761" w:rsidRDefault="00BC6761" w:rsidP="004B502D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BC6761" w14:paraId="6DF9D25B" w14:textId="77777777" w:rsidTr="004B502D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8B3EE1D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C28F93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RPS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0AC75A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ribosyl Pyrophosphate Synthet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08EB671" w14:textId="77777777" w:rsidR="00BC6761" w:rsidRDefault="00BC6761" w:rsidP="004B502D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>24hpi vs 36hpi</w:t>
            </w:r>
          </w:p>
        </w:tc>
      </w:tr>
      <w:tr w:rsidR="00BC6761" w14:paraId="08CA89B9" w14:textId="77777777" w:rsidTr="004B502D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2407EDF0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3FD3D9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LDOB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AF067F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ldolase, Fructose-Bisphosphate B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B9907BD" w14:textId="77777777" w:rsidR="00BC6761" w:rsidRDefault="00BC6761" w:rsidP="004B502D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BC6761" w14:paraId="4CB826AB" w14:textId="77777777" w:rsidTr="004B502D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D122A30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E9652E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LUL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DB6536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utamate-Ammonia Ligas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BC697BE" w14:textId="77777777" w:rsidR="00BC6761" w:rsidRDefault="00BC6761" w:rsidP="004B502D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BC6761" w14:paraId="48699F95" w14:textId="77777777" w:rsidTr="004B502D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4FB0555F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C802E4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AH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23B574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enylalanine Hydroxylas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2F4E7B3" w14:textId="77777777" w:rsidR="00BC6761" w:rsidRDefault="00BC6761" w:rsidP="004B502D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BC6761" w14:paraId="2AAD80E5" w14:textId="77777777" w:rsidTr="004B502D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171C0401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D24AEB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FKM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90E7D3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fructokinase, Muscl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01A43F3" w14:textId="77777777" w:rsidR="00BC6761" w:rsidRDefault="00BC6761" w:rsidP="004B502D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36hpi vs 48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BC6761" w14:paraId="6E931E85" w14:textId="77777777" w:rsidTr="004B502D">
        <w:trPr>
          <w:trHeight w:val="284"/>
        </w:trPr>
        <w:tc>
          <w:tcPr>
            <w:tcW w:w="1843" w:type="dxa"/>
            <w:vMerge/>
            <w:shd w:val="clear" w:color="auto" w:fill="auto"/>
            <w:vAlign w:val="center"/>
          </w:tcPr>
          <w:p w14:paraId="5D368CD5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C5B7B3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LDOB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250C39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ldolase, Fructose-Bisphosphate B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452910C" w14:textId="77777777" w:rsidR="00BC6761" w:rsidRDefault="00BC6761" w:rsidP="004B502D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BC6761" w14:paraId="1EFE0433" w14:textId="77777777" w:rsidTr="004B502D">
        <w:trPr>
          <w:trHeight w:val="284"/>
        </w:trPr>
        <w:tc>
          <w:tcPr>
            <w:tcW w:w="1843" w:type="dxa"/>
            <w:shd w:val="clear" w:color="auto" w:fill="auto"/>
            <w:vAlign w:val="center"/>
          </w:tcPr>
          <w:p w14:paraId="1D06D81E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9DBDDB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NO2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8954ED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nolase 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F8BBDD3" w14:textId="77777777" w:rsidR="00BC6761" w:rsidRDefault="00BC6761" w:rsidP="004B502D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BC6761" w14:paraId="561FE14F" w14:textId="77777777" w:rsidTr="00BC6761">
        <w:trPr>
          <w:trHeight w:val="419"/>
        </w:trPr>
        <w:tc>
          <w:tcPr>
            <w:tcW w:w="1843" w:type="dxa"/>
            <w:shd w:val="clear" w:color="auto" w:fill="auto"/>
            <w:vAlign w:val="center"/>
          </w:tcPr>
          <w:p w14:paraId="11F3CE84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465FB4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LUL</w:t>
            </w:r>
          </w:p>
        </w:tc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D25200" w14:textId="77777777" w:rsidR="00BC6761" w:rsidRDefault="00BC6761" w:rsidP="004B502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utamate-Ammonia Ligas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6A07E74" w14:textId="77777777" w:rsidR="00BC6761" w:rsidRDefault="00BC6761" w:rsidP="004B502D">
            <w:pPr>
              <w:widowControl/>
              <w:rPr>
                <w:rFonts w:ascii="MyriadPro-Light" w:hAnsi="MyriadPro-Light" w:hint="eastAsia"/>
                <w:color w:val="000000"/>
                <w:szCs w:val="21"/>
              </w:rPr>
            </w:pPr>
            <w:r>
              <w:rPr>
                <w:rFonts w:ascii="MyriadPro-Light" w:hAnsi="MyriadPro-Light" w:hint="eastAsia"/>
                <w:color w:val="000000"/>
                <w:szCs w:val="21"/>
              </w:rPr>
              <w:t xml:space="preserve">48hpi vs 60 </w:t>
            </w:r>
            <w:proofErr w:type="spellStart"/>
            <w:r>
              <w:rPr>
                <w:rFonts w:ascii="MyriadPro-Light" w:hAnsi="MyriadPro-Light" w:hint="eastAsia"/>
                <w:color w:val="000000"/>
                <w:szCs w:val="21"/>
              </w:rPr>
              <w:t>hpi</w:t>
            </w:r>
            <w:proofErr w:type="spellEnd"/>
          </w:p>
        </w:tc>
      </w:tr>
    </w:tbl>
    <w:p w14:paraId="79D0BEA8" w14:textId="20C6C4D9" w:rsidR="0076579D" w:rsidRDefault="0076579D">
      <w:pPr>
        <w:spacing w:line="360" w:lineRule="auto"/>
        <w:rPr>
          <w:rFonts w:ascii="Times New Roman" w:eastAsiaTheme="minorEastAsia" w:hAnsi="Times New Roman" w:cstheme="minorBidi"/>
          <w:b/>
          <w:bCs/>
          <w:szCs w:val="21"/>
        </w:rPr>
      </w:pPr>
    </w:p>
    <w:p w14:paraId="582F3E06" w14:textId="77777777" w:rsidR="0076579D" w:rsidRDefault="00F45A81">
      <w:pPr>
        <w:spacing w:line="360" w:lineRule="auto"/>
        <w:rPr>
          <w:rFonts w:ascii="Times New Roman" w:eastAsiaTheme="minorEastAsia" w:hAnsi="Times New Roman" w:cstheme="minorBidi"/>
          <w:b/>
          <w:bCs/>
          <w:szCs w:val="21"/>
        </w:rPr>
        <w:sectPr w:rsidR="0076579D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Times New Roman" w:eastAsiaTheme="minorEastAsia" w:hAnsi="Times New Roman" w:cstheme="minorBidi" w:hint="eastAsia"/>
          <w:b/>
          <w:bCs/>
          <w:szCs w:val="21"/>
        </w:rPr>
        <w:t xml:space="preserve"> </w:t>
      </w:r>
    </w:p>
    <w:p w14:paraId="276B43EC" w14:textId="77777777" w:rsidR="0076579D" w:rsidRDefault="0076579D"/>
    <w:sectPr w:rsidR="007657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556F9" w14:textId="77777777" w:rsidR="00B5270B" w:rsidRDefault="00B5270B" w:rsidP="00BC6761">
      <w:r>
        <w:separator/>
      </w:r>
    </w:p>
  </w:endnote>
  <w:endnote w:type="continuationSeparator" w:id="0">
    <w:p w14:paraId="07C61C70" w14:textId="77777777" w:rsidR="00B5270B" w:rsidRDefault="00B5270B" w:rsidP="00BC6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utch801BT-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MlmmvhAdvTT7329fd89 . 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863180fb + f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b92eb7df . 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P4C4E74">
    <w:altName w:val="宋体"/>
    <w:charset w:val="86"/>
    <w:family w:val="auto"/>
    <w:pitch w:val="default"/>
    <w:sig w:usb0="00000000" w:usb1="00000000" w:usb2="00000010" w:usb3="00000000" w:csb0="00040000" w:csb1="00000000"/>
  </w:font>
  <w:font w:name="MyriadPro-Regular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AdvTT5843c571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82c4f4c4">
    <w:altName w:val="宋体"/>
    <w:charset w:val="00"/>
    <w:family w:val="auto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Ligh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DED11" w14:textId="77777777" w:rsidR="00B5270B" w:rsidRDefault="00B5270B" w:rsidP="00BC6761">
      <w:r>
        <w:separator/>
      </w:r>
    </w:p>
  </w:footnote>
  <w:footnote w:type="continuationSeparator" w:id="0">
    <w:p w14:paraId="58420641" w14:textId="77777777" w:rsidR="00B5270B" w:rsidRDefault="00B5270B" w:rsidP="00BC6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2C83"/>
    <w:rsid w:val="00013EDD"/>
    <w:rsid w:val="00026E1C"/>
    <w:rsid w:val="00084436"/>
    <w:rsid w:val="000A2AF4"/>
    <w:rsid w:val="000B433F"/>
    <w:rsid w:val="000E1127"/>
    <w:rsid w:val="000E44FD"/>
    <w:rsid w:val="000E7FCD"/>
    <w:rsid w:val="00122053"/>
    <w:rsid w:val="00144226"/>
    <w:rsid w:val="001816BA"/>
    <w:rsid w:val="00182D04"/>
    <w:rsid w:val="001B56A9"/>
    <w:rsid w:val="001B7B55"/>
    <w:rsid w:val="001D3206"/>
    <w:rsid w:val="001D43A3"/>
    <w:rsid w:val="001D4A46"/>
    <w:rsid w:val="0020778A"/>
    <w:rsid w:val="0025226D"/>
    <w:rsid w:val="00260AF2"/>
    <w:rsid w:val="00267F74"/>
    <w:rsid w:val="002B221C"/>
    <w:rsid w:val="002B399C"/>
    <w:rsid w:val="002F1365"/>
    <w:rsid w:val="002F1AC9"/>
    <w:rsid w:val="00365453"/>
    <w:rsid w:val="00393332"/>
    <w:rsid w:val="003B439B"/>
    <w:rsid w:val="003D437F"/>
    <w:rsid w:val="003E0AFF"/>
    <w:rsid w:val="00403C60"/>
    <w:rsid w:val="00433CBA"/>
    <w:rsid w:val="004372A0"/>
    <w:rsid w:val="00443AFE"/>
    <w:rsid w:val="00447961"/>
    <w:rsid w:val="004542A7"/>
    <w:rsid w:val="00466F07"/>
    <w:rsid w:val="00483626"/>
    <w:rsid w:val="004A62F0"/>
    <w:rsid w:val="004D6188"/>
    <w:rsid w:val="004E0FCF"/>
    <w:rsid w:val="004F7F4C"/>
    <w:rsid w:val="00510195"/>
    <w:rsid w:val="005378AB"/>
    <w:rsid w:val="00566519"/>
    <w:rsid w:val="0058069F"/>
    <w:rsid w:val="00580A07"/>
    <w:rsid w:val="00597AAD"/>
    <w:rsid w:val="005C4625"/>
    <w:rsid w:val="005C71C9"/>
    <w:rsid w:val="005D621C"/>
    <w:rsid w:val="005F39EA"/>
    <w:rsid w:val="006058DA"/>
    <w:rsid w:val="0062524F"/>
    <w:rsid w:val="00630796"/>
    <w:rsid w:val="00634BBE"/>
    <w:rsid w:val="00643CC5"/>
    <w:rsid w:val="00676640"/>
    <w:rsid w:val="006D3958"/>
    <w:rsid w:val="006E1697"/>
    <w:rsid w:val="006E1BEE"/>
    <w:rsid w:val="00716005"/>
    <w:rsid w:val="0076524A"/>
    <w:rsid w:val="0076579D"/>
    <w:rsid w:val="007877C4"/>
    <w:rsid w:val="00797F16"/>
    <w:rsid w:val="007B401A"/>
    <w:rsid w:val="007B5A85"/>
    <w:rsid w:val="007D5CFD"/>
    <w:rsid w:val="007E073C"/>
    <w:rsid w:val="008012A2"/>
    <w:rsid w:val="00811D94"/>
    <w:rsid w:val="00817CF0"/>
    <w:rsid w:val="008263F4"/>
    <w:rsid w:val="00851B5D"/>
    <w:rsid w:val="0088022D"/>
    <w:rsid w:val="008B55D5"/>
    <w:rsid w:val="008D747D"/>
    <w:rsid w:val="009069CC"/>
    <w:rsid w:val="00907E44"/>
    <w:rsid w:val="009439AB"/>
    <w:rsid w:val="00953858"/>
    <w:rsid w:val="00956B12"/>
    <w:rsid w:val="00973896"/>
    <w:rsid w:val="00973947"/>
    <w:rsid w:val="00982BEB"/>
    <w:rsid w:val="00985495"/>
    <w:rsid w:val="00991932"/>
    <w:rsid w:val="009A3999"/>
    <w:rsid w:val="009A5AF2"/>
    <w:rsid w:val="00A270EB"/>
    <w:rsid w:val="00A50782"/>
    <w:rsid w:val="00A557B8"/>
    <w:rsid w:val="00A83BF6"/>
    <w:rsid w:val="00AB2439"/>
    <w:rsid w:val="00B15FBF"/>
    <w:rsid w:val="00B50FB0"/>
    <w:rsid w:val="00B5270B"/>
    <w:rsid w:val="00B61398"/>
    <w:rsid w:val="00B91A99"/>
    <w:rsid w:val="00B94710"/>
    <w:rsid w:val="00BA625E"/>
    <w:rsid w:val="00BC6761"/>
    <w:rsid w:val="00C13C6C"/>
    <w:rsid w:val="00C13E18"/>
    <w:rsid w:val="00C3301E"/>
    <w:rsid w:val="00C4569E"/>
    <w:rsid w:val="00C579B0"/>
    <w:rsid w:val="00C75E8C"/>
    <w:rsid w:val="00C81314"/>
    <w:rsid w:val="00CB0121"/>
    <w:rsid w:val="00D1793A"/>
    <w:rsid w:val="00D64908"/>
    <w:rsid w:val="00D75F66"/>
    <w:rsid w:val="00D842E7"/>
    <w:rsid w:val="00DA0D38"/>
    <w:rsid w:val="00DA25AC"/>
    <w:rsid w:val="00DA52D6"/>
    <w:rsid w:val="00DD575E"/>
    <w:rsid w:val="00E36B0D"/>
    <w:rsid w:val="00E408F5"/>
    <w:rsid w:val="00E44939"/>
    <w:rsid w:val="00E579EA"/>
    <w:rsid w:val="00E82C83"/>
    <w:rsid w:val="00E973DA"/>
    <w:rsid w:val="00EB1676"/>
    <w:rsid w:val="00EC132B"/>
    <w:rsid w:val="00EE156E"/>
    <w:rsid w:val="00EF1EFC"/>
    <w:rsid w:val="00F02E0E"/>
    <w:rsid w:val="00F05EDC"/>
    <w:rsid w:val="00F252F8"/>
    <w:rsid w:val="00F3066A"/>
    <w:rsid w:val="00F36BC1"/>
    <w:rsid w:val="00F412E5"/>
    <w:rsid w:val="00F45A81"/>
    <w:rsid w:val="00F46CD2"/>
    <w:rsid w:val="00F606A3"/>
    <w:rsid w:val="00F84720"/>
    <w:rsid w:val="00F94711"/>
    <w:rsid w:val="00F94C01"/>
    <w:rsid w:val="00F94CA6"/>
    <w:rsid w:val="00FA4908"/>
    <w:rsid w:val="00FC4F73"/>
    <w:rsid w:val="00FD23D7"/>
    <w:rsid w:val="06585344"/>
    <w:rsid w:val="09314B75"/>
    <w:rsid w:val="0F5E1FF6"/>
    <w:rsid w:val="11DB57AB"/>
    <w:rsid w:val="17FD098E"/>
    <w:rsid w:val="181D5B6C"/>
    <w:rsid w:val="183F3F84"/>
    <w:rsid w:val="1AB329F4"/>
    <w:rsid w:val="1B260185"/>
    <w:rsid w:val="1CE92F93"/>
    <w:rsid w:val="1D9D5BF1"/>
    <w:rsid w:val="241829A4"/>
    <w:rsid w:val="24934745"/>
    <w:rsid w:val="2D425CC1"/>
    <w:rsid w:val="30974311"/>
    <w:rsid w:val="315F0DD7"/>
    <w:rsid w:val="316B3F77"/>
    <w:rsid w:val="367E115D"/>
    <w:rsid w:val="37643FE9"/>
    <w:rsid w:val="37BB02BD"/>
    <w:rsid w:val="37FE2E84"/>
    <w:rsid w:val="380A7CF9"/>
    <w:rsid w:val="382C622D"/>
    <w:rsid w:val="3A475FB0"/>
    <w:rsid w:val="3C646589"/>
    <w:rsid w:val="3C865419"/>
    <w:rsid w:val="3CA64783"/>
    <w:rsid w:val="3D91155C"/>
    <w:rsid w:val="40CB653F"/>
    <w:rsid w:val="42AD2321"/>
    <w:rsid w:val="43E02E69"/>
    <w:rsid w:val="457F4C88"/>
    <w:rsid w:val="46DB2C94"/>
    <w:rsid w:val="4B4C3B0B"/>
    <w:rsid w:val="52061465"/>
    <w:rsid w:val="550563BB"/>
    <w:rsid w:val="5953448D"/>
    <w:rsid w:val="5A1B0D60"/>
    <w:rsid w:val="5D251FB3"/>
    <w:rsid w:val="6033284A"/>
    <w:rsid w:val="62670B5A"/>
    <w:rsid w:val="626D218A"/>
    <w:rsid w:val="67E56710"/>
    <w:rsid w:val="6C5823D9"/>
    <w:rsid w:val="6D26764E"/>
    <w:rsid w:val="6EDA4E21"/>
    <w:rsid w:val="6F511675"/>
    <w:rsid w:val="703643CB"/>
    <w:rsid w:val="733F7D1F"/>
    <w:rsid w:val="74BC6DC9"/>
    <w:rsid w:val="75BC5802"/>
    <w:rsid w:val="785A52AB"/>
    <w:rsid w:val="791265E8"/>
    <w:rsid w:val="7D213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871F40"/>
  <w15:docId w15:val="{06B71AC7-3272-4E4A-85B2-617AAFD26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2">
    <w:name w:val="heading 2"/>
    <w:basedOn w:val="a"/>
    <w:next w:val="a"/>
    <w:link w:val="20"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qFormat/>
    <w:pPr>
      <w:spacing w:before="100" w:beforeAutospacing="1" w:after="100" w:afterAutospacing="1"/>
      <w:jc w:val="left"/>
      <w:outlineLvl w:val="2"/>
    </w:pPr>
    <w:rPr>
      <w:rFonts w:ascii="宋体" w:hAnsi="宋体"/>
      <w:b/>
      <w:kern w:val="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Pr>
      <w:rFonts w:ascii="Cambria" w:eastAsia="黑体" w:hAnsi="Cambria"/>
      <w:sz w:val="20"/>
      <w:szCs w:val="20"/>
    </w:rPr>
  </w:style>
  <w:style w:type="paragraph" w:styleId="a4">
    <w:name w:val="annotation text"/>
    <w:basedOn w:val="a"/>
    <w:link w:val="a5"/>
    <w:uiPriority w:val="99"/>
    <w:unhideWhenUsed/>
    <w:qFormat/>
    <w:pPr>
      <w:jc w:val="left"/>
    </w:pPr>
  </w:style>
  <w:style w:type="paragraph" w:styleId="a6">
    <w:name w:val="Balloon Text"/>
    <w:basedOn w:val="a"/>
    <w:link w:val="a7"/>
    <w:qFormat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a">
    <w:name w:val="header"/>
    <w:basedOn w:val="a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c">
    <w:name w:val="Subtitle"/>
    <w:basedOn w:val="a"/>
    <w:next w:val="a"/>
    <w:link w:val="ad"/>
    <w:qFormat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paragraph" w:styleId="HTML">
    <w:name w:val="HTML Preformatted"/>
    <w:basedOn w:val="a"/>
    <w:link w:val="HTML0"/>
    <w:uiPriority w:val="99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paragraph" w:styleId="ae">
    <w:name w:val="Normal (Web)"/>
    <w:basedOn w:val="a"/>
    <w:uiPriority w:val="99"/>
    <w:qFormat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af">
    <w:name w:val="Title"/>
    <w:basedOn w:val="a"/>
    <w:next w:val="a"/>
    <w:link w:val="af0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paragraph" w:styleId="af1">
    <w:name w:val="annotation subject"/>
    <w:basedOn w:val="a4"/>
    <w:next w:val="a4"/>
    <w:link w:val="af2"/>
    <w:uiPriority w:val="99"/>
    <w:unhideWhenUsed/>
    <w:qFormat/>
    <w:rPr>
      <w:b/>
      <w:bCs/>
    </w:rPr>
  </w:style>
  <w:style w:type="character" w:styleId="af3">
    <w:name w:val="FollowedHyperlink"/>
    <w:basedOn w:val="a0"/>
    <w:uiPriority w:val="99"/>
    <w:unhideWhenUsed/>
    <w:qFormat/>
    <w:rPr>
      <w:color w:val="800080"/>
      <w:u w:val="single"/>
    </w:rPr>
  </w:style>
  <w:style w:type="character" w:styleId="af4">
    <w:name w:val="Emphasis"/>
    <w:basedOn w:val="a0"/>
    <w:uiPriority w:val="20"/>
    <w:qFormat/>
    <w:rPr>
      <w:i/>
    </w:rPr>
  </w:style>
  <w:style w:type="character" w:styleId="af5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b">
    <w:name w:val="页眉 字符"/>
    <w:basedOn w:val="a0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qFormat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20">
    <w:name w:val="标题 2 字符"/>
    <w:basedOn w:val="a0"/>
    <w:link w:val="2"/>
    <w:qFormat/>
    <w:rPr>
      <w:rFonts w:ascii="Arial" w:eastAsia="黑体" w:hAnsi="Arial" w:cs="Times New Roman"/>
      <w:b/>
      <w:sz w:val="32"/>
      <w:szCs w:val="24"/>
    </w:rPr>
  </w:style>
  <w:style w:type="character" w:customStyle="1" w:styleId="30">
    <w:name w:val="标题 3 字符"/>
    <w:basedOn w:val="a0"/>
    <w:link w:val="3"/>
    <w:qFormat/>
    <w:rPr>
      <w:rFonts w:ascii="宋体" w:eastAsia="宋体" w:hAnsi="宋体" w:cs="Times New Roman"/>
      <w:b/>
      <w:kern w:val="0"/>
      <w:sz w:val="18"/>
      <w:szCs w:val="18"/>
    </w:rPr>
  </w:style>
  <w:style w:type="character" w:customStyle="1" w:styleId="a5">
    <w:name w:val="批注文字 字符"/>
    <w:basedOn w:val="a0"/>
    <w:link w:val="a4"/>
    <w:uiPriority w:val="99"/>
    <w:semiHidden/>
    <w:qFormat/>
    <w:rPr>
      <w:rFonts w:ascii="Calibri" w:eastAsia="宋体" w:hAnsi="Calibri" w:cs="Times New Roman"/>
      <w:szCs w:val="24"/>
    </w:rPr>
  </w:style>
  <w:style w:type="character" w:customStyle="1" w:styleId="af2">
    <w:name w:val="批注主题 字符"/>
    <w:basedOn w:val="a5"/>
    <w:link w:val="af1"/>
    <w:uiPriority w:val="99"/>
    <w:qFormat/>
    <w:rPr>
      <w:rFonts w:ascii="Calibri" w:eastAsia="宋体" w:hAnsi="Calibri" w:cs="Times New Roman"/>
      <w:b/>
      <w:bCs/>
      <w:szCs w:val="24"/>
    </w:rPr>
  </w:style>
  <w:style w:type="character" w:customStyle="1" w:styleId="a7">
    <w:name w:val="批注框文本 字符"/>
    <w:basedOn w:val="a0"/>
    <w:link w:val="a6"/>
    <w:qFormat/>
    <w:rPr>
      <w:rFonts w:ascii="Calibri" w:eastAsia="宋体" w:hAnsi="Calibri" w:cs="Times New Roman"/>
      <w:sz w:val="18"/>
      <w:szCs w:val="18"/>
    </w:rPr>
  </w:style>
  <w:style w:type="character" w:customStyle="1" w:styleId="ad">
    <w:name w:val="副标题 字符"/>
    <w:basedOn w:val="a0"/>
    <w:link w:val="ac"/>
    <w:qFormat/>
    <w:rPr>
      <w:rFonts w:ascii="Cambria" w:eastAsia="宋体" w:hAnsi="Cambria" w:cs="Times New Roman"/>
      <w:b/>
      <w:bCs/>
      <w:kern w:val="28"/>
      <w:sz w:val="32"/>
      <w:szCs w:val="32"/>
    </w:rPr>
  </w:style>
  <w:style w:type="character" w:customStyle="1" w:styleId="HTML0">
    <w:name w:val="HTML 预设格式 字符"/>
    <w:basedOn w:val="a0"/>
    <w:link w:val="HTML"/>
    <w:uiPriority w:val="99"/>
    <w:qFormat/>
    <w:rPr>
      <w:rFonts w:ascii="Courier New" w:eastAsia="宋体" w:hAnsi="Courier New" w:cs="Times New Roman"/>
      <w:kern w:val="0"/>
      <w:sz w:val="20"/>
      <w:szCs w:val="20"/>
    </w:rPr>
  </w:style>
  <w:style w:type="character" w:customStyle="1" w:styleId="af0">
    <w:name w:val="标题 字符"/>
    <w:basedOn w:val="a0"/>
    <w:link w:val="af"/>
    <w:qFormat/>
    <w:rPr>
      <w:rFonts w:ascii="Cambria" w:eastAsia="宋体" w:hAnsi="Cambria" w:cs="Times New Roman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="宋体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Pr>
      <w:rFonts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="宋体" w:hAnsi="Calibri" w:cs="Calibri"/>
      <w:sz w:val="20"/>
      <w:szCs w:val="24"/>
    </w:rPr>
  </w:style>
  <w:style w:type="character" w:customStyle="1" w:styleId="fontstyle01">
    <w:name w:val="fontstyle01"/>
    <w:basedOn w:val="a0"/>
    <w:qFormat/>
    <w:rPr>
      <w:rFonts w:ascii="Dutch801BT-Roman" w:eastAsia="Dutch801BT-Roman" w:hAnsi="Dutch801BT-Roman" w:cs="Dutch801BT-Roman"/>
      <w:color w:val="231F20"/>
      <w:sz w:val="14"/>
      <w:szCs w:val="14"/>
    </w:rPr>
  </w:style>
  <w:style w:type="character" w:customStyle="1" w:styleId="fontstyle71">
    <w:name w:val="fontstyle71"/>
    <w:basedOn w:val="a0"/>
    <w:qFormat/>
    <w:rPr>
      <w:rFonts w:ascii="MlmmvhAdvTT7329fd89 . I" w:eastAsia="MlmmvhAdvTT7329fd89 . I" w:hAnsi="MlmmvhAdvTT7329fd89 . I" w:cs="MlmmvhAdvTT7329fd89 . I"/>
      <w:color w:val="131413"/>
      <w:sz w:val="16"/>
      <w:szCs w:val="16"/>
    </w:rPr>
  </w:style>
  <w:style w:type="character" w:customStyle="1" w:styleId="fontstyle21">
    <w:name w:val="fontstyle21"/>
    <w:basedOn w:val="a0"/>
    <w:qFormat/>
    <w:rPr>
      <w:rFonts w:ascii="AdvOT863180fb + fb" w:eastAsia="AdvOT863180fb + fb" w:hAnsi="AdvOT863180fb + fb" w:cs="AdvOT863180fb + fb"/>
      <w:color w:val="000000"/>
      <w:sz w:val="16"/>
      <w:szCs w:val="16"/>
    </w:rPr>
  </w:style>
  <w:style w:type="character" w:customStyle="1" w:styleId="fontstyle61">
    <w:name w:val="fontstyle61"/>
    <w:basedOn w:val="a0"/>
    <w:qFormat/>
    <w:rPr>
      <w:rFonts w:ascii="AdvOTb92eb7df . I" w:eastAsia="AdvOTb92eb7df . I" w:hAnsi="AdvOTb92eb7df . I" w:cs="AdvOTb92eb7df . I"/>
      <w:color w:val="000000"/>
      <w:sz w:val="16"/>
      <w:szCs w:val="16"/>
    </w:rPr>
  </w:style>
  <w:style w:type="character" w:customStyle="1" w:styleId="fontstyle31">
    <w:name w:val="fontstyle31"/>
    <w:basedOn w:val="a0"/>
    <w:qFormat/>
    <w:rPr>
      <w:rFonts w:ascii="AdvP4C4E74" w:eastAsia="AdvP4C4E74" w:hAnsi="AdvP4C4E74" w:cs="AdvP4C4E74"/>
      <w:color w:val="000000"/>
      <w:sz w:val="16"/>
      <w:szCs w:val="16"/>
    </w:rPr>
  </w:style>
  <w:style w:type="character" w:customStyle="1" w:styleId="fontstyle11">
    <w:name w:val="fontstyle11"/>
    <w:basedOn w:val="a0"/>
    <w:qFormat/>
    <w:rPr>
      <w:rFonts w:ascii="AdvOT863180fb + fb" w:eastAsia="AdvOT863180fb + fb" w:hAnsi="AdvOT863180fb + fb" w:cs="AdvOT863180fb + fb"/>
      <w:color w:val="000000"/>
      <w:sz w:val="16"/>
      <w:szCs w:val="16"/>
    </w:rPr>
  </w:style>
  <w:style w:type="character" w:customStyle="1" w:styleId="fontstyle81">
    <w:name w:val="fontstyle81"/>
    <w:basedOn w:val="a0"/>
    <w:qFormat/>
    <w:rPr>
      <w:rFonts w:ascii="MyriadPro-Regular" w:eastAsia="MyriadPro-Regular" w:hAnsi="MyriadPro-Regular" w:cs="MyriadPro-Regular"/>
      <w:color w:val="131413"/>
      <w:sz w:val="16"/>
      <w:szCs w:val="16"/>
    </w:rPr>
  </w:style>
  <w:style w:type="character" w:customStyle="1" w:styleId="fontstyle41">
    <w:name w:val="fontstyle41"/>
    <w:basedOn w:val="a0"/>
    <w:qFormat/>
    <w:rPr>
      <w:rFonts w:ascii="AdvTT5843c571" w:eastAsia="AdvTT5843c571" w:hAnsi="AdvTT5843c571" w:cs="AdvTT5843c571"/>
      <w:color w:val="000000"/>
      <w:sz w:val="12"/>
      <w:szCs w:val="12"/>
    </w:rPr>
  </w:style>
  <w:style w:type="character" w:customStyle="1" w:styleId="fontstyle51">
    <w:name w:val="fontstyle51"/>
    <w:basedOn w:val="a0"/>
    <w:qFormat/>
    <w:rPr>
      <w:rFonts w:ascii="AdvOT863180fb + fb" w:eastAsia="AdvOT863180fb + fb" w:hAnsi="AdvOT863180fb + fb" w:cs="AdvOT863180fb + fb"/>
      <w:color w:val="000000"/>
      <w:sz w:val="16"/>
      <w:szCs w:val="16"/>
    </w:rPr>
  </w:style>
  <w:style w:type="character" w:customStyle="1" w:styleId="apple-converted-space">
    <w:name w:val="apple-converted-space"/>
    <w:basedOn w:val="a0"/>
    <w:qFormat/>
  </w:style>
  <w:style w:type="paragraph" w:customStyle="1" w:styleId="opspfanyilinetwo">
    <w:name w:val="op_sp_fanyi_line_two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c-showurl">
    <w:name w:val="c-showurl"/>
    <w:basedOn w:val="a0"/>
    <w:qFormat/>
  </w:style>
  <w:style w:type="character" w:customStyle="1" w:styleId="opdicttext2">
    <w:name w:val="op_dict_text2"/>
    <w:basedOn w:val="a0"/>
    <w:qFormat/>
  </w:style>
  <w:style w:type="character" w:customStyle="1" w:styleId="6Char">
    <w:name w:val="样式6 Char"/>
    <w:link w:val="6"/>
    <w:qFormat/>
    <w:rPr>
      <w:szCs w:val="21"/>
    </w:rPr>
  </w:style>
  <w:style w:type="paragraph" w:customStyle="1" w:styleId="6">
    <w:name w:val="样式6"/>
    <w:basedOn w:val="a"/>
    <w:link w:val="6Char"/>
    <w:qFormat/>
    <w:pPr>
      <w:spacing w:line="400" w:lineRule="exact"/>
      <w:jc w:val="left"/>
    </w:pPr>
    <w:rPr>
      <w:rFonts w:asciiTheme="minorHAnsi" w:eastAsiaTheme="minorEastAsia" w:hAnsiTheme="minorHAnsi" w:cstheme="minorBidi"/>
      <w:szCs w:val="21"/>
    </w:rPr>
  </w:style>
  <w:style w:type="character" w:customStyle="1" w:styleId="highlight">
    <w:name w:val="highlight"/>
    <w:basedOn w:val="a0"/>
    <w:qFormat/>
  </w:style>
  <w:style w:type="paragraph" w:customStyle="1" w:styleId="11">
    <w:name w:val="列出段落1"/>
    <w:basedOn w:val="a"/>
    <w:uiPriority w:val="34"/>
    <w:qFormat/>
    <w:pPr>
      <w:ind w:firstLineChars="200" w:firstLine="420"/>
    </w:pPr>
  </w:style>
  <w:style w:type="character" w:customStyle="1" w:styleId="Char1">
    <w:name w:val="批注主题 Char1"/>
    <w:basedOn w:val="a5"/>
    <w:uiPriority w:val="99"/>
    <w:semiHidden/>
    <w:qFormat/>
    <w:rPr>
      <w:rFonts w:ascii="Calibri" w:eastAsia="宋体" w:hAnsi="Calibri" w:cs="Times New Roman"/>
      <w:b/>
      <w:bCs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Cs w:val="21"/>
    </w:rPr>
  </w:style>
  <w:style w:type="paragraph" w:customStyle="1" w:styleId="xl66">
    <w:name w:val="xl66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Cs w:val="21"/>
    </w:rPr>
  </w:style>
  <w:style w:type="paragraph" w:customStyle="1" w:styleId="xl67">
    <w:name w:val="xl67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Cs w:val="21"/>
    </w:rPr>
  </w:style>
  <w:style w:type="paragraph" w:customStyle="1" w:styleId="xl68">
    <w:name w:val="xl68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69">
    <w:name w:val="xl69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70">
    <w:name w:val="xl70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71">
    <w:name w:val="xl71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72">
    <w:name w:val="xl72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73">
    <w:name w:val="xl73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Cs w:val="21"/>
    </w:rPr>
  </w:style>
  <w:style w:type="paragraph" w:customStyle="1" w:styleId="xl74">
    <w:name w:val="xl74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75">
    <w:name w:val="xl75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76">
    <w:name w:val="xl76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Cs w:val="21"/>
    </w:rPr>
  </w:style>
  <w:style w:type="paragraph" w:customStyle="1" w:styleId="xl77">
    <w:name w:val="xl77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78">
    <w:name w:val="xl78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Cs w:val="21"/>
    </w:rPr>
  </w:style>
  <w:style w:type="paragraph" w:customStyle="1" w:styleId="xl79">
    <w:name w:val="xl79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80">
    <w:name w:val="xl80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349BCFA-118D-404A-B114-26E027774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4</Pages>
  <Words>2964</Words>
  <Characters>16899</Characters>
  <Application>Microsoft Office Word</Application>
  <DocSecurity>0</DocSecurity>
  <Lines>140</Lines>
  <Paragraphs>39</Paragraphs>
  <ScaleCrop>false</ScaleCrop>
  <Company/>
  <LinksUpToDate>false</LinksUpToDate>
  <CharactersWithSpaces>19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xueping</dc:creator>
  <cp:lastModifiedBy>wang xueping</cp:lastModifiedBy>
  <cp:revision>32</cp:revision>
  <cp:lastPrinted>2017-10-19T07:44:00Z</cp:lastPrinted>
  <dcterms:created xsi:type="dcterms:W3CDTF">2021-04-28T11:29:00Z</dcterms:created>
  <dcterms:modified xsi:type="dcterms:W3CDTF">2021-06-23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B83496717E2464E9FD69290D3AEA397</vt:lpwstr>
  </property>
</Properties>
</file>